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558930" w14:textId="13437C62" w:rsidR="00F75A0E" w:rsidRDefault="00EE1566" w:rsidP="00101366">
      <w:pPr>
        <w:jc w:val="center"/>
        <w:rPr>
          <w:rFonts w:ascii="Arial" w:hAnsi="Arial" w:cs="Arial"/>
        </w:rPr>
      </w:pPr>
      <w:r w:rsidRPr="006C4786">
        <w:rPr>
          <w:rFonts w:ascii="Arial" w:hAnsi="Arial" w:cs="Arial"/>
          <w:b/>
          <w:bCs/>
        </w:rPr>
        <w:t xml:space="preserve">Supplementary Appendix </w:t>
      </w:r>
      <w:r w:rsidR="00D10A43">
        <w:rPr>
          <w:rFonts w:ascii="Arial" w:hAnsi="Arial" w:cs="Arial"/>
          <w:b/>
          <w:bCs/>
        </w:rPr>
        <w:t>S</w:t>
      </w:r>
      <w:r w:rsidRPr="006C4786">
        <w:rPr>
          <w:rFonts w:ascii="Arial" w:hAnsi="Arial" w:cs="Arial"/>
          <w:b/>
          <w:bCs/>
        </w:rPr>
        <w:t>1:</w:t>
      </w:r>
      <w:r w:rsidRPr="00EE1566">
        <w:rPr>
          <w:rFonts w:ascii="Arial" w:hAnsi="Arial" w:cs="Arial"/>
        </w:rPr>
        <w:t xml:space="preserve"> Database search strategies</w:t>
      </w:r>
    </w:p>
    <w:p w14:paraId="1081038A" w14:textId="77777777" w:rsidR="00B733EF" w:rsidRDefault="00B733EF" w:rsidP="00B06133">
      <w:pPr>
        <w:jc w:val="both"/>
        <w:rPr>
          <w:rFonts w:ascii="Arial" w:hAnsi="Arial" w:cs="Arial"/>
          <w:u w:val="single"/>
        </w:rPr>
      </w:pPr>
    </w:p>
    <w:p w14:paraId="71287AF0" w14:textId="77777777" w:rsidR="00D26340" w:rsidRDefault="00D26340" w:rsidP="00B06133">
      <w:pPr>
        <w:jc w:val="both"/>
        <w:rPr>
          <w:rFonts w:ascii="Arial" w:hAnsi="Arial" w:cs="Arial"/>
          <w:u w:val="single"/>
        </w:rPr>
      </w:pPr>
    </w:p>
    <w:p w14:paraId="4E68A383" w14:textId="4CB5AFDC" w:rsidR="006C4786" w:rsidRPr="0002644D" w:rsidRDefault="007B3A17" w:rsidP="00B06133">
      <w:pPr>
        <w:jc w:val="both"/>
        <w:rPr>
          <w:rFonts w:ascii="Arial" w:hAnsi="Arial" w:cs="Arial"/>
          <w:u w:val="single"/>
        </w:rPr>
      </w:pPr>
      <w:r w:rsidRPr="0002644D">
        <w:rPr>
          <w:rFonts w:ascii="Arial" w:hAnsi="Arial" w:cs="Arial"/>
          <w:u w:val="single"/>
        </w:rPr>
        <w:t>EMBASE</w:t>
      </w:r>
    </w:p>
    <w:p w14:paraId="44C3CDAD" w14:textId="77777777" w:rsidR="007B3A17" w:rsidRDefault="007B3A17" w:rsidP="00B06133">
      <w:pPr>
        <w:jc w:val="both"/>
        <w:rPr>
          <w:rFonts w:ascii="Arial" w:hAnsi="Arial" w:cs="Arial"/>
        </w:rPr>
      </w:pPr>
      <w:r w:rsidRPr="0002644D">
        <w:rPr>
          <w:rFonts w:ascii="Arial" w:hAnsi="Arial" w:cs="Arial"/>
          <w:i/>
          <w:iCs/>
        </w:rPr>
        <w:t>Searched:</w:t>
      </w:r>
      <w:r>
        <w:rPr>
          <w:rFonts w:ascii="Arial" w:hAnsi="Arial" w:cs="Arial"/>
        </w:rPr>
        <w:t xml:space="preserve"> 07/07/2020</w:t>
      </w:r>
    </w:p>
    <w:p w14:paraId="2678245A" w14:textId="30343F36" w:rsidR="007B3A17" w:rsidRDefault="0002644D" w:rsidP="00B06133">
      <w:pPr>
        <w:jc w:val="both"/>
        <w:rPr>
          <w:rFonts w:ascii="Arial" w:hAnsi="Arial" w:cs="Arial"/>
        </w:rPr>
      </w:pPr>
      <w:r w:rsidRPr="0002644D">
        <w:rPr>
          <w:rFonts w:ascii="Arial" w:hAnsi="Arial" w:cs="Arial"/>
        </w:rPr>
        <w:t xml:space="preserve">"((carbohydrate or breakfast or postprandial or fed or feeding or fast or fasted or fasting or skipping or omission or low glycogen or glycogen depletion or carbohydrate loading or glucose deprived or low glucose) and (Exercise or exercising or physical activity or walk or walking or run or running or cycle or cycling) and (Crossover or cross-over or counterbalanced or acute or randomized or randomised) and (Appetite or energy or glucagon-like peptide 1 or glp-1 or glp1 or peptide tyrosine </w:t>
      </w:r>
      <w:proofErr w:type="spellStart"/>
      <w:r w:rsidRPr="0002644D">
        <w:rPr>
          <w:rFonts w:ascii="Arial" w:hAnsi="Arial" w:cs="Arial"/>
        </w:rPr>
        <w:t>tyrosine</w:t>
      </w:r>
      <w:proofErr w:type="spellEnd"/>
      <w:r w:rsidRPr="0002644D">
        <w:rPr>
          <w:rFonts w:ascii="Arial" w:hAnsi="Arial" w:cs="Arial"/>
        </w:rPr>
        <w:t xml:space="preserve"> or peptide YY or PYY or ghrelin)).ab"</w:t>
      </w:r>
    </w:p>
    <w:p w14:paraId="5F69B5F5" w14:textId="5FED8EC5" w:rsidR="00B06133" w:rsidRDefault="005451A4" w:rsidP="00B06133">
      <w:pPr>
        <w:jc w:val="both"/>
        <w:rPr>
          <w:rFonts w:ascii="Arial" w:hAnsi="Arial" w:cs="Arial"/>
          <w:u w:val="single"/>
        </w:rPr>
      </w:pPr>
      <w:r w:rsidRPr="005451A4">
        <w:rPr>
          <w:rFonts w:ascii="Arial" w:hAnsi="Arial" w:cs="Arial"/>
          <w:u w:val="single"/>
        </w:rPr>
        <w:t>MEDLINE</w:t>
      </w:r>
    </w:p>
    <w:p w14:paraId="378B151A" w14:textId="71842554" w:rsidR="005451A4" w:rsidRDefault="005451A4" w:rsidP="00B06133">
      <w:pPr>
        <w:jc w:val="both"/>
        <w:rPr>
          <w:rFonts w:ascii="Arial" w:hAnsi="Arial" w:cs="Arial"/>
        </w:rPr>
      </w:pPr>
      <w:r w:rsidRPr="005451A4">
        <w:rPr>
          <w:rFonts w:ascii="Arial" w:hAnsi="Arial" w:cs="Arial"/>
          <w:i/>
          <w:iCs/>
        </w:rPr>
        <w:t>Searched:</w:t>
      </w:r>
      <w:r w:rsidRPr="005451A4">
        <w:rPr>
          <w:rFonts w:ascii="Arial" w:hAnsi="Arial" w:cs="Arial"/>
        </w:rPr>
        <w:t xml:space="preserve"> 11/07/2020</w:t>
      </w:r>
    </w:p>
    <w:p w14:paraId="7598F6DB" w14:textId="72A49DBB" w:rsidR="005451A4" w:rsidRDefault="00870214" w:rsidP="00870214">
      <w:pPr>
        <w:jc w:val="both"/>
        <w:rPr>
          <w:rFonts w:ascii="Arial" w:hAnsi="Arial" w:cs="Arial"/>
        </w:rPr>
      </w:pPr>
      <w:r w:rsidRPr="00870214">
        <w:rPr>
          <w:rFonts w:ascii="Arial" w:hAnsi="Arial" w:cs="Arial"/>
        </w:rPr>
        <w:t xml:space="preserve">"((carbohydrate or breakfast or postprandial or fed or feeding or fast or fasted or fasting or skipping or omission or low glycogen or glycogen depletion or carbohydrate loading or glucose deprived or low glucose) and (Exercise or exercising or physical activity or walk or walking or run or running or cycle or cycling) and (Crossover or cross-over or counterbalanced or acute or randomized or randomised) and (Appetite or energy or glucagon-like peptide 1 or glp-1 or glp1 or peptide tyrosine </w:t>
      </w:r>
      <w:proofErr w:type="spellStart"/>
      <w:r w:rsidRPr="00870214">
        <w:rPr>
          <w:rFonts w:ascii="Arial" w:hAnsi="Arial" w:cs="Arial"/>
        </w:rPr>
        <w:t>tyrosine</w:t>
      </w:r>
      <w:proofErr w:type="spellEnd"/>
      <w:r w:rsidRPr="00870214">
        <w:rPr>
          <w:rFonts w:ascii="Arial" w:hAnsi="Arial" w:cs="Arial"/>
        </w:rPr>
        <w:t xml:space="preserve"> or peptide YY or PYY or ghrelin)).ab"</w:t>
      </w:r>
    </w:p>
    <w:p w14:paraId="30440313" w14:textId="5606B041" w:rsidR="00870214" w:rsidRPr="003E495B" w:rsidRDefault="00870214" w:rsidP="00870214">
      <w:pPr>
        <w:jc w:val="both"/>
        <w:rPr>
          <w:rFonts w:ascii="Arial" w:hAnsi="Arial" w:cs="Arial"/>
          <w:u w:val="single"/>
        </w:rPr>
      </w:pPr>
      <w:proofErr w:type="spellStart"/>
      <w:r w:rsidRPr="003E495B">
        <w:rPr>
          <w:rFonts w:ascii="Arial" w:hAnsi="Arial" w:cs="Arial"/>
          <w:u w:val="single"/>
        </w:rPr>
        <w:t>PsycInfo</w:t>
      </w:r>
      <w:proofErr w:type="spellEnd"/>
    </w:p>
    <w:p w14:paraId="59A4868D" w14:textId="2EDA8777" w:rsidR="00870214" w:rsidRDefault="00870214" w:rsidP="00870214">
      <w:pPr>
        <w:jc w:val="both"/>
        <w:rPr>
          <w:rFonts w:ascii="Arial" w:hAnsi="Arial" w:cs="Arial"/>
        </w:rPr>
      </w:pPr>
      <w:r w:rsidRPr="003E495B">
        <w:rPr>
          <w:rFonts w:ascii="Arial" w:hAnsi="Arial" w:cs="Arial"/>
          <w:i/>
          <w:iCs/>
        </w:rPr>
        <w:t>Searched:</w:t>
      </w:r>
      <w:r>
        <w:rPr>
          <w:rFonts w:ascii="Arial" w:hAnsi="Arial" w:cs="Arial"/>
        </w:rPr>
        <w:t xml:space="preserve"> 07/07/2020</w:t>
      </w:r>
    </w:p>
    <w:p w14:paraId="108BA10C" w14:textId="479CC887" w:rsidR="00870214" w:rsidRDefault="003E495B" w:rsidP="003E495B">
      <w:pPr>
        <w:jc w:val="both"/>
        <w:rPr>
          <w:rFonts w:ascii="Arial" w:hAnsi="Arial" w:cs="Arial"/>
        </w:rPr>
      </w:pPr>
      <w:r w:rsidRPr="003E495B">
        <w:rPr>
          <w:rFonts w:ascii="Arial" w:hAnsi="Arial" w:cs="Arial"/>
        </w:rPr>
        <w:t xml:space="preserve">"((carbohydrate or breakfast or postprandial or fed or feeding or fast or fasted or fasting or skipping or omission or low glycogen or glycogen depletion or carbohydrate loading or glucose deprived or low glucose) and (Exercise or exercising or physical activity or walk or walking or run or running or cycle or cycling) and (Crossover or cross-over or counterbalanced or acute or randomized or randomised) and (Appetite or energy or glucagon-like peptide 1 or glp-1 or glp1 or peptide tyrosine </w:t>
      </w:r>
      <w:proofErr w:type="spellStart"/>
      <w:r w:rsidRPr="003E495B">
        <w:rPr>
          <w:rFonts w:ascii="Arial" w:hAnsi="Arial" w:cs="Arial"/>
        </w:rPr>
        <w:t>tyrosine</w:t>
      </w:r>
      <w:proofErr w:type="spellEnd"/>
      <w:r w:rsidRPr="003E495B">
        <w:rPr>
          <w:rFonts w:ascii="Arial" w:hAnsi="Arial" w:cs="Arial"/>
        </w:rPr>
        <w:t xml:space="preserve"> or peptide YY or PYY or ghrelin)).ab"</w:t>
      </w:r>
    </w:p>
    <w:p w14:paraId="64C5C62C" w14:textId="639F1D52" w:rsidR="003E495B" w:rsidRPr="007E1517" w:rsidRDefault="003E495B" w:rsidP="003E495B">
      <w:pPr>
        <w:jc w:val="both"/>
        <w:rPr>
          <w:rFonts w:ascii="Arial" w:hAnsi="Arial" w:cs="Arial"/>
          <w:u w:val="single"/>
        </w:rPr>
      </w:pPr>
      <w:r w:rsidRPr="007E1517">
        <w:rPr>
          <w:rFonts w:ascii="Arial" w:hAnsi="Arial" w:cs="Arial"/>
          <w:u w:val="single"/>
        </w:rPr>
        <w:t>Pub</w:t>
      </w:r>
      <w:r w:rsidR="007E1517" w:rsidRPr="007E1517">
        <w:rPr>
          <w:rFonts w:ascii="Arial" w:hAnsi="Arial" w:cs="Arial"/>
          <w:u w:val="single"/>
        </w:rPr>
        <w:t>M</w:t>
      </w:r>
      <w:r w:rsidRPr="007E1517">
        <w:rPr>
          <w:rFonts w:ascii="Arial" w:hAnsi="Arial" w:cs="Arial"/>
          <w:u w:val="single"/>
        </w:rPr>
        <w:t>ed</w:t>
      </w:r>
    </w:p>
    <w:p w14:paraId="6A34AF53" w14:textId="29DC895B" w:rsidR="007E1517" w:rsidRDefault="007E1517" w:rsidP="003E495B">
      <w:pPr>
        <w:jc w:val="both"/>
        <w:rPr>
          <w:rFonts w:ascii="Arial" w:hAnsi="Arial" w:cs="Arial"/>
        </w:rPr>
      </w:pPr>
      <w:r w:rsidRPr="007E1517">
        <w:rPr>
          <w:rFonts w:ascii="Arial" w:hAnsi="Arial" w:cs="Arial"/>
          <w:i/>
          <w:iCs/>
        </w:rPr>
        <w:t>Searched:</w:t>
      </w:r>
      <w:r>
        <w:rPr>
          <w:rFonts w:ascii="Arial" w:hAnsi="Arial" w:cs="Arial"/>
        </w:rPr>
        <w:t xml:space="preserve"> 06/07/2020</w:t>
      </w:r>
    </w:p>
    <w:p w14:paraId="0C8E3A09" w14:textId="0C7BDE1B" w:rsidR="007E1517" w:rsidRDefault="007238AC" w:rsidP="007238AC">
      <w:pPr>
        <w:jc w:val="both"/>
        <w:rPr>
          <w:rFonts w:ascii="Arial" w:hAnsi="Arial" w:cs="Arial"/>
        </w:rPr>
      </w:pPr>
      <w:r w:rsidRPr="007238AC">
        <w:rPr>
          <w:rFonts w:ascii="Arial" w:hAnsi="Arial" w:cs="Arial"/>
        </w:rPr>
        <w:t xml:space="preserve">"(((carbohydrate OR breakfast OR postprandial OR fed OR feeding OR fast OR fasted OR fasting OR skipping OR omission OR low glycogen OR glycogen depletion OR carbohydrate loading OR glucose deprived OR low glucose) AND(Exercise OR exercising OR physical activity OR walk OR walking OR run OR running OR cycle OR cycling)) AND (Crossover OR cross-over OR counterbalanced OR acute OR randomized OR randomised)) AND (Appetite OR energy OR glucagon-like peptide 1 OR glp-1 OR glp1 OR peptide tyrosine </w:t>
      </w:r>
      <w:proofErr w:type="spellStart"/>
      <w:r w:rsidRPr="007238AC">
        <w:rPr>
          <w:rFonts w:ascii="Arial" w:hAnsi="Arial" w:cs="Arial"/>
        </w:rPr>
        <w:t>tyrosine</w:t>
      </w:r>
      <w:proofErr w:type="spellEnd"/>
      <w:r w:rsidRPr="007238AC">
        <w:rPr>
          <w:rFonts w:ascii="Arial" w:hAnsi="Arial" w:cs="Arial"/>
        </w:rPr>
        <w:t xml:space="preserve"> OR peptide YY OR PYY OR ghrelin)"</w:t>
      </w:r>
    </w:p>
    <w:p w14:paraId="07045D92" w14:textId="6ABF7050" w:rsidR="007238AC" w:rsidRPr="00E96764" w:rsidRDefault="007238AC" w:rsidP="007238AC">
      <w:pPr>
        <w:jc w:val="both"/>
        <w:rPr>
          <w:rFonts w:ascii="Arial" w:hAnsi="Arial" w:cs="Arial"/>
          <w:u w:val="single"/>
        </w:rPr>
      </w:pPr>
      <w:r w:rsidRPr="00E96764">
        <w:rPr>
          <w:rFonts w:ascii="Arial" w:hAnsi="Arial" w:cs="Arial"/>
          <w:u w:val="single"/>
        </w:rPr>
        <w:t>Scopus</w:t>
      </w:r>
    </w:p>
    <w:p w14:paraId="4D449A28" w14:textId="632FBC09" w:rsidR="007238AC" w:rsidRDefault="00E96764" w:rsidP="007238AC">
      <w:pPr>
        <w:jc w:val="both"/>
        <w:rPr>
          <w:rFonts w:ascii="Arial" w:hAnsi="Arial" w:cs="Arial"/>
        </w:rPr>
      </w:pPr>
      <w:r w:rsidRPr="00E96764">
        <w:rPr>
          <w:rFonts w:ascii="Arial" w:hAnsi="Arial" w:cs="Arial"/>
          <w:i/>
          <w:iCs/>
        </w:rPr>
        <w:t>Searched:</w:t>
      </w:r>
      <w:r>
        <w:rPr>
          <w:rFonts w:ascii="Arial" w:hAnsi="Arial" w:cs="Arial"/>
        </w:rPr>
        <w:t xml:space="preserve"> 10/07/2020</w:t>
      </w:r>
    </w:p>
    <w:p w14:paraId="394D9FB4" w14:textId="4C640525" w:rsidR="00E96764" w:rsidRDefault="001B2A00" w:rsidP="001B2A00">
      <w:pPr>
        <w:jc w:val="both"/>
        <w:rPr>
          <w:rFonts w:ascii="Arial" w:hAnsi="Arial" w:cs="Arial"/>
        </w:rPr>
      </w:pPr>
      <w:r w:rsidRPr="001B2A00">
        <w:rPr>
          <w:rFonts w:ascii="Arial" w:hAnsi="Arial" w:cs="Arial"/>
        </w:rPr>
        <w:t>"(TITLE-ABS-KEY(carbohydrate)</w:t>
      </w:r>
      <w:r>
        <w:rPr>
          <w:rFonts w:ascii="Arial" w:hAnsi="Arial" w:cs="Arial"/>
        </w:rPr>
        <w:t xml:space="preserve"> </w:t>
      </w:r>
      <w:r w:rsidRPr="001B2A00">
        <w:rPr>
          <w:rFonts w:ascii="Arial" w:hAnsi="Arial" w:cs="Arial"/>
        </w:rPr>
        <w:t>OR TITLE-ABS-KEY(breakfast) OR TITLE-ABS-KEY(postprandial) OR TITLE-ABS-KEY(fed) OR TITLE-ABS-KEY(feeding) OR TITLE-ABS-KEY(fast) OR TITLE-ABS-KEY(fasted) OR TITLE-ABS-KEY(fasting) OR TITLE-ABS-</w:t>
      </w:r>
      <w:r w:rsidRPr="001B2A00">
        <w:rPr>
          <w:rFonts w:ascii="Arial" w:hAnsi="Arial" w:cs="Arial"/>
        </w:rPr>
        <w:lastRenderedPageBreak/>
        <w:t>KEY(skipping) OR TITLE-ABS-KEY(omission) OR TITLE-ABS-KEY(low glycogen) OR TITLE-ABS-KEY(glycogen depletion) OR TITLE-ABS-KEY(carbohydrate loading) OR TITLE-ABS-KEY(glucose deprived) OR TITLE-ABS-KEY(low glucose) AND TITLE-ABS-KEY(exercise) OR TITLE-ABS-KEY(exercising) OR TITLE-ABS-KEY(physical activity) OR TITLE-ABS-KEY(walk) OR TITLE-ABS-KEY(walking) OR TITLE-ABS-KEY(run) OR TITLE-ABS-KEY(running) OR TITLE-ABS-KEY(cycle) OR TITLE-ABS-KEY(cycling) AND TITLE-ABS-KEY(crossover) OR TITLE-ABS-KEY(cross-over) OR TITLE-ABS-KEY(counterbalanced) OR TITLE-ABS-KEY(acute) OR TITLE-ABS-KEY(randomised) OR TITLE-ABS-KEY(randomized) AND TITLE-ABS-KEY(appetite) OR TITLE-ABS-KEY(energy) OR TITLE-ABS-KEY(glucagon-like peptide 1) OR TITLE-ABS-KEY(glp-1) OR TITLE-ABS-KEY(glp1) OR TITLE-ABS-KEY(peptide tyrosine tyrosine) OR TITLE-ABS-KEY(peptide YY) OR TITLE-ABS-KEY(PYY) OR TITLE-ABS-KEY(ghrelin))"</w:t>
      </w:r>
    </w:p>
    <w:p w14:paraId="63B99FAE" w14:textId="1BA6D25B" w:rsidR="00E96764" w:rsidRPr="00FD7295" w:rsidRDefault="00097835" w:rsidP="00097835">
      <w:pPr>
        <w:jc w:val="both"/>
        <w:rPr>
          <w:rFonts w:ascii="Arial" w:hAnsi="Arial" w:cs="Arial"/>
          <w:u w:val="single"/>
        </w:rPr>
      </w:pPr>
      <w:r w:rsidRPr="00FD7295">
        <w:rPr>
          <w:rFonts w:ascii="Arial" w:hAnsi="Arial" w:cs="Arial"/>
          <w:u w:val="single"/>
        </w:rPr>
        <w:t>The Cochrane Library (CENTRAL)</w:t>
      </w:r>
    </w:p>
    <w:p w14:paraId="69E0B271" w14:textId="6FB39CDC" w:rsidR="00097835" w:rsidRDefault="00097835" w:rsidP="00097835">
      <w:pPr>
        <w:jc w:val="both"/>
        <w:rPr>
          <w:rFonts w:ascii="Arial" w:hAnsi="Arial" w:cs="Arial"/>
        </w:rPr>
      </w:pPr>
      <w:r w:rsidRPr="00FD7295">
        <w:rPr>
          <w:rFonts w:ascii="Arial" w:hAnsi="Arial" w:cs="Arial"/>
          <w:i/>
          <w:iCs/>
        </w:rPr>
        <w:t>Searched:</w:t>
      </w:r>
      <w:r>
        <w:rPr>
          <w:rFonts w:ascii="Arial" w:hAnsi="Arial" w:cs="Arial"/>
        </w:rPr>
        <w:t xml:space="preserve"> 07/07/2020</w:t>
      </w:r>
    </w:p>
    <w:p w14:paraId="58958E9E" w14:textId="27BCE797" w:rsidR="00097835" w:rsidRDefault="00FD7295" w:rsidP="00FD7295">
      <w:pPr>
        <w:jc w:val="both"/>
        <w:rPr>
          <w:rFonts w:ascii="Arial" w:hAnsi="Arial" w:cs="Arial"/>
        </w:rPr>
      </w:pPr>
      <w:r w:rsidRPr="00FD7295">
        <w:rPr>
          <w:rFonts w:ascii="Arial" w:hAnsi="Arial" w:cs="Arial"/>
        </w:rPr>
        <w:t xml:space="preserve">"(((carbohydrate OR breakfast OR postprandial OR fed OR feeding OR fast OR fasted OR fasting OR skipping OR omission OR low glycogen OR glycogen depletion OR carbohydrate loading OR glucose deprived OR low glucose) AND (Exercise OR exercising OR physical activity OR walk OR walking OR run OR running OR cycle OR cycling)) AND (Crossover OR cross-over OR counterbalanced OR acute OR randomized OR randomised)) AND (Appetite OR energy OR glucagon-like peptide 1 OR glp-1 OR glp1 OR peptide tyrosine </w:t>
      </w:r>
      <w:proofErr w:type="spellStart"/>
      <w:r w:rsidRPr="00FD7295">
        <w:rPr>
          <w:rFonts w:ascii="Arial" w:hAnsi="Arial" w:cs="Arial"/>
        </w:rPr>
        <w:t>tyrosine</w:t>
      </w:r>
      <w:proofErr w:type="spellEnd"/>
      <w:r w:rsidRPr="00FD7295">
        <w:rPr>
          <w:rFonts w:ascii="Arial" w:hAnsi="Arial" w:cs="Arial"/>
        </w:rPr>
        <w:t xml:space="preserve"> OR peptide YY OR PYY OR ghrelin)"</w:t>
      </w:r>
    </w:p>
    <w:p w14:paraId="150D55F6" w14:textId="756ADF93" w:rsidR="00FD7295" w:rsidRPr="00FF037E" w:rsidRDefault="00FF037E" w:rsidP="00FD7295">
      <w:pPr>
        <w:jc w:val="both"/>
        <w:rPr>
          <w:rFonts w:ascii="Arial" w:hAnsi="Arial" w:cs="Arial"/>
          <w:u w:val="single"/>
        </w:rPr>
      </w:pPr>
      <w:r w:rsidRPr="00FF037E">
        <w:rPr>
          <w:rFonts w:ascii="Arial" w:hAnsi="Arial" w:cs="Arial"/>
          <w:u w:val="single"/>
        </w:rPr>
        <w:t>Web of Science</w:t>
      </w:r>
    </w:p>
    <w:p w14:paraId="20100A3B" w14:textId="22FFE09E" w:rsidR="00FF037E" w:rsidRDefault="00FF037E" w:rsidP="00FD7295">
      <w:pPr>
        <w:jc w:val="both"/>
        <w:rPr>
          <w:rFonts w:ascii="Arial" w:hAnsi="Arial" w:cs="Arial"/>
        </w:rPr>
      </w:pPr>
      <w:r w:rsidRPr="00FF037E">
        <w:rPr>
          <w:rFonts w:ascii="Arial" w:hAnsi="Arial" w:cs="Arial"/>
          <w:i/>
          <w:iCs/>
        </w:rPr>
        <w:t>Searched:</w:t>
      </w:r>
      <w:r>
        <w:rPr>
          <w:rFonts w:ascii="Arial" w:hAnsi="Arial" w:cs="Arial"/>
        </w:rPr>
        <w:t xml:space="preserve"> 07/07/2020</w:t>
      </w:r>
    </w:p>
    <w:p w14:paraId="4D58CD76" w14:textId="7EF77A98" w:rsidR="007A1AD5" w:rsidRPr="005451A4" w:rsidRDefault="007A1AD5" w:rsidP="007A1AD5">
      <w:pPr>
        <w:jc w:val="both"/>
        <w:rPr>
          <w:rFonts w:ascii="Arial" w:hAnsi="Arial" w:cs="Arial"/>
        </w:rPr>
      </w:pPr>
      <w:r w:rsidRPr="007A1AD5">
        <w:rPr>
          <w:rFonts w:ascii="Arial" w:hAnsi="Arial" w:cs="Arial"/>
        </w:rPr>
        <w:t xml:space="preserve">"TOPIC: (carbohydrate  OR breakfast  OR postprandial  OR fed  OR feeding  OR fast  OR fasted  OR fasting  OR skipping  OR omission  OR low glycogen  OR glycogen depletion  OR carbohydrate loading  OR glucose deprived  OR low glucose) AND TOPIC: (Exercise  OR exercising  OR physical activity  OR walk  OR walking  OR run  OR running  OR cycle  OR cycling) AND TOPIC: (Crossover  OR cross-over  OR counterbalanced  OR acute  OR randomized  OR randomised) AND TOPIC: (Appetite  OR energy  OR glucagon-like peptide 1  OR glp-1  OR glp1  OR peptide tyrosine </w:t>
      </w:r>
      <w:proofErr w:type="spellStart"/>
      <w:r w:rsidRPr="007A1AD5">
        <w:rPr>
          <w:rFonts w:ascii="Arial" w:hAnsi="Arial" w:cs="Arial"/>
        </w:rPr>
        <w:t>tyrosine</w:t>
      </w:r>
      <w:proofErr w:type="spellEnd"/>
      <w:r w:rsidRPr="007A1AD5">
        <w:rPr>
          <w:rFonts w:ascii="Arial" w:hAnsi="Arial" w:cs="Arial"/>
        </w:rPr>
        <w:t xml:space="preserve">  OR peptide YY  OR PYY  OR ghrelin)"</w:t>
      </w:r>
    </w:p>
    <w:sectPr w:rsidR="007A1AD5" w:rsidRPr="005451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0EF"/>
    <w:rsid w:val="0002644D"/>
    <w:rsid w:val="00097835"/>
    <w:rsid w:val="00101366"/>
    <w:rsid w:val="001B2A00"/>
    <w:rsid w:val="003E495B"/>
    <w:rsid w:val="005451A4"/>
    <w:rsid w:val="006C4786"/>
    <w:rsid w:val="007238AC"/>
    <w:rsid w:val="007A1AD5"/>
    <w:rsid w:val="007B3A17"/>
    <w:rsid w:val="007C10EF"/>
    <w:rsid w:val="007E1517"/>
    <w:rsid w:val="00870214"/>
    <w:rsid w:val="00B06133"/>
    <w:rsid w:val="00B733EF"/>
    <w:rsid w:val="00D10A43"/>
    <w:rsid w:val="00D26340"/>
    <w:rsid w:val="00E96764"/>
    <w:rsid w:val="00EE1566"/>
    <w:rsid w:val="00F75A0E"/>
    <w:rsid w:val="00FD7295"/>
    <w:rsid w:val="00FF03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B06E2"/>
  <w15:chartTrackingRefBased/>
  <w15:docId w15:val="{CC45FBE5-6773-4C42-84FA-0AADBE7D0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702</Words>
  <Characters>4008</Characters>
  <Application>Microsoft Office Word</Application>
  <DocSecurity>0</DocSecurity>
  <Lines>33</Lines>
  <Paragraphs>9</Paragraphs>
  <ScaleCrop>false</ScaleCrop>
  <Company/>
  <LinksUpToDate>false</LinksUpToDate>
  <CharactersWithSpaces>4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Frampton</dc:creator>
  <cp:keywords/>
  <dc:description/>
  <cp:lastModifiedBy>Jamie Frampton</cp:lastModifiedBy>
  <cp:revision>21</cp:revision>
  <dcterms:created xsi:type="dcterms:W3CDTF">2020-10-25T08:50:00Z</dcterms:created>
  <dcterms:modified xsi:type="dcterms:W3CDTF">2021-01-27T11:05:00Z</dcterms:modified>
</cp:coreProperties>
</file>